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336" w:rsidRPr="00CC3922" w:rsidRDefault="00F21336" w:rsidP="00F213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21336" w:rsidRPr="00D460B3" w:rsidRDefault="00F21336" w:rsidP="00F213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94CA6">
        <w:rPr>
          <w:rFonts w:ascii="Times New Roman" w:hAnsi="Times New Roman" w:cs="Times New Roman"/>
          <w:sz w:val="24"/>
          <w:szCs w:val="24"/>
        </w:rPr>
        <w:t>Supplemental Table</w:t>
      </w:r>
      <w:r w:rsidRPr="00D460B3">
        <w:rPr>
          <w:rFonts w:ascii="Times New Roman" w:hAnsi="Times New Roman" w:cs="Times New Roman"/>
          <w:sz w:val="24"/>
          <w:szCs w:val="24"/>
        </w:rPr>
        <w:t>. The performance of quadratic discriminant analysis compared to other machine learning models based on the common features excluding a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134"/>
        <w:gridCol w:w="851"/>
      </w:tblGrid>
      <w:tr w:rsidR="00F21336" w:rsidRPr="009A3505" w:rsidTr="002D3DA1">
        <w:trPr>
          <w:trHeight w:val="32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RO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all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D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7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2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2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rest Neighb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28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SV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58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F SV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00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ussian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64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ision T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58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58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l 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6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4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ive Ba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820</w:t>
            </w:r>
          </w:p>
        </w:tc>
      </w:tr>
      <w:tr w:rsidR="00F21336" w:rsidRPr="009A3505" w:rsidTr="002D3DA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6" w:rsidRPr="002D3DA1" w:rsidRDefault="00F21336" w:rsidP="002D3D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s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336" w:rsidRPr="002D3DA1" w:rsidRDefault="00F21336" w:rsidP="002D3D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D3D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  <w:t>0.060</w:t>
            </w:r>
          </w:p>
        </w:tc>
      </w:tr>
    </w:tbl>
    <w:p w:rsidR="00F21336" w:rsidRDefault="00F21336" w:rsidP="00F213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7C8C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QDA: </w:t>
      </w:r>
      <w:r w:rsidRPr="00E17C8C">
        <w:rPr>
          <w:rFonts w:ascii="Times New Roman" w:hAnsi="Times New Roman" w:cs="Times New Roman"/>
          <w:sz w:val="24"/>
          <w:szCs w:val="24"/>
          <w:highlight w:val="yellow"/>
        </w:rPr>
        <w:t>Quadratic Discriminant Analysis;</w:t>
      </w:r>
      <w:r w:rsidRPr="00E17C8C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SVM: Support Vector Machine.</w:t>
      </w:r>
    </w:p>
    <w:p w:rsidR="00F21336" w:rsidRPr="00D460B3" w:rsidRDefault="00F21336" w:rsidP="00F21336">
      <w:pPr>
        <w:jc w:val="left"/>
        <w:rPr>
          <w:sz w:val="24"/>
          <w:szCs w:val="24"/>
        </w:rPr>
      </w:pPr>
    </w:p>
    <w:p w:rsidR="00F21336" w:rsidRDefault="00F21336" w:rsidP="00F21336">
      <w:pPr>
        <w:spacing w:line="480" w:lineRule="auto"/>
        <w:rPr>
          <w:rFonts w:ascii="Times New Roman" w:eastAsia="SimSun" w:hAnsi="Times New Roman" w:cs="Times New Roman"/>
          <w:b/>
          <w:color w:val="FF0000"/>
          <w:sz w:val="24"/>
          <w:szCs w:val="24"/>
        </w:rPr>
      </w:pPr>
    </w:p>
    <w:p w:rsidR="00F21336" w:rsidRPr="00D460B3" w:rsidRDefault="00F21336" w:rsidP="00F21336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F21336" w:rsidRPr="00FC4C33" w:rsidRDefault="00F21336" w:rsidP="00F21336">
      <w:pPr>
        <w:jc w:val="left"/>
        <w:rPr>
          <w:sz w:val="24"/>
          <w:szCs w:val="24"/>
        </w:rPr>
      </w:pPr>
    </w:p>
    <w:p w:rsidR="00B22DB8" w:rsidRDefault="00B22DB8"/>
    <w:sectPr w:rsidR="00B22DB8" w:rsidSect="00D460B3">
      <w:footerReference w:type="even" r:id="rId4"/>
      <w:footerReference w:type="default" r:id="rId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44674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1966" w:rsidRDefault="00F21336" w:rsidP="00E17C8C">
        <w:pPr>
          <w:pStyle w:val="Footer"/>
          <w:framePr w:wrap="none" w:vAnchor="text" w:hAnchor="margin" w:xAlign="right" w:y="1"/>
          <w:rPr>
            <w:rStyle w:val="PageNumber"/>
            <w:sz w:val="21"/>
            <w:szCs w:val="22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71966" w:rsidRDefault="00F21336" w:rsidP="002D3D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1039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1966" w:rsidRDefault="00F21336" w:rsidP="00FC4C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71966" w:rsidRDefault="00F21336" w:rsidP="00FC4C3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36"/>
    <w:rsid w:val="0000252B"/>
    <w:rsid w:val="0000417D"/>
    <w:rsid w:val="00022AFE"/>
    <w:rsid w:val="00026C49"/>
    <w:rsid w:val="000302F4"/>
    <w:rsid w:val="00044394"/>
    <w:rsid w:val="0005461A"/>
    <w:rsid w:val="00081954"/>
    <w:rsid w:val="0008198D"/>
    <w:rsid w:val="000830A1"/>
    <w:rsid w:val="00093761"/>
    <w:rsid w:val="000A2020"/>
    <w:rsid w:val="000A2D5B"/>
    <w:rsid w:val="000A606A"/>
    <w:rsid w:val="000C559F"/>
    <w:rsid w:val="000C71E3"/>
    <w:rsid w:val="000C7323"/>
    <w:rsid w:val="000D426D"/>
    <w:rsid w:val="000F0BDE"/>
    <w:rsid w:val="00115F98"/>
    <w:rsid w:val="00117865"/>
    <w:rsid w:val="001200EB"/>
    <w:rsid w:val="0012377E"/>
    <w:rsid w:val="00131213"/>
    <w:rsid w:val="00141FB5"/>
    <w:rsid w:val="00153398"/>
    <w:rsid w:val="0017034B"/>
    <w:rsid w:val="00171F45"/>
    <w:rsid w:val="001978D9"/>
    <w:rsid w:val="0019799D"/>
    <w:rsid w:val="001B0CB6"/>
    <w:rsid w:val="001C232B"/>
    <w:rsid w:val="001C3B3F"/>
    <w:rsid w:val="001E2108"/>
    <w:rsid w:val="001E6BBA"/>
    <w:rsid w:val="001F5E16"/>
    <w:rsid w:val="00203326"/>
    <w:rsid w:val="00207C1C"/>
    <w:rsid w:val="00212903"/>
    <w:rsid w:val="00223618"/>
    <w:rsid w:val="00233F08"/>
    <w:rsid w:val="00244341"/>
    <w:rsid w:val="00262056"/>
    <w:rsid w:val="00287318"/>
    <w:rsid w:val="002A2319"/>
    <w:rsid w:val="002A5BA0"/>
    <w:rsid w:val="002A66B2"/>
    <w:rsid w:val="002C0387"/>
    <w:rsid w:val="002C5C19"/>
    <w:rsid w:val="002D7F4A"/>
    <w:rsid w:val="002E556E"/>
    <w:rsid w:val="002E55B0"/>
    <w:rsid w:val="002F17B7"/>
    <w:rsid w:val="002F4168"/>
    <w:rsid w:val="00304716"/>
    <w:rsid w:val="0033214C"/>
    <w:rsid w:val="00363579"/>
    <w:rsid w:val="00373638"/>
    <w:rsid w:val="00386E56"/>
    <w:rsid w:val="003930BA"/>
    <w:rsid w:val="003977A5"/>
    <w:rsid w:val="003A17EA"/>
    <w:rsid w:val="003A7638"/>
    <w:rsid w:val="003D2B45"/>
    <w:rsid w:val="003D3C57"/>
    <w:rsid w:val="00421471"/>
    <w:rsid w:val="00424068"/>
    <w:rsid w:val="004248C1"/>
    <w:rsid w:val="00443242"/>
    <w:rsid w:val="004449EE"/>
    <w:rsid w:val="004512AD"/>
    <w:rsid w:val="004616A8"/>
    <w:rsid w:val="004663BF"/>
    <w:rsid w:val="004848F6"/>
    <w:rsid w:val="00492D78"/>
    <w:rsid w:val="004B4FD5"/>
    <w:rsid w:val="004C247E"/>
    <w:rsid w:val="004C63FD"/>
    <w:rsid w:val="004C6DEE"/>
    <w:rsid w:val="004D3AFE"/>
    <w:rsid w:val="004D5AED"/>
    <w:rsid w:val="004E6884"/>
    <w:rsid w:val="004F195E"/>
    <w:rsid w:val="004F47D7"/>
    <w:rsid w:val="0052439F"/>
    <w:rsid w:val="0053412D"/>
    <w:rsid w:val="00542522"/>
    <w:rsid w:val="00562650"/>
    <w:rsid w:val="005626AE"/>
    <w:rsid w:val="005709B7"/>
    <w:rsid w:val="00592A9F"/>
    <w:rsid w:val="00595A82"/>
    <w:rsid w:val="00596FFE"/>
    <w:rsid w:val="005B11BA"/>
    <w:rsid w:val="005B1F88"/>
    <w:rsid w:val="005C1486"/>
    <w:rsid w:val="005F0886"/>
    <w:rsid w:val="005F325B"/>
    <w:rsid w:val="006008DA"/>
    <w:rsid w:val="00602E73"/>
    <w:rsid w:val="00605A1C"/>
    <w:rsid w:val="00607F0E"/>
    <w:rsid w:val="006123E2"/>
    <w:rsid w:val="00625C53"/>
    <w:rsid w:val="00640A9C"/>
    <w:rsid w:val="00642FF3"/>
    <w:rsid w:val="00653DAE"/>
    <w:rsid w:val="00667BE6"/>
    <w:rsid w:val="006A37DD"/>
    <w:rsid w:val="006B0B6A"/>
    <w:rsid w:val="006B2E69"/>
    <w:rsid w:val="006B41A9"/>
    <w:rsid w:val="006B62FC"/>
    <w:rsid w:val="006C428C"/>
    <w:rsid w:val="006D0C77"/>
    <w:rsid w:val="006F0EBE"/>
    <w:rsid w:val="006F4AB4"/>
    <w:rsid w:val="00731FFE"/>
    <w:rsid w:val="00745C28"/>
    <w:rsid w:val="00751049"/>
    <w:rsid w:val="00772981"/>
    <w:rsid w:val="007815B2"/>
    <w:rsid w:val="00785C18"/>
    <w:rsid w:val="007A2A02"/>
    <w:rsid w:val="007A52E1"/>
    <w:rsid w:val="007D58AD"/>
    <w:rsid w:val="007D65F6"/>
    <w:rsid w:val="007F3101"/>
    <w:rsid w:val="00803D3E"/>
    <w:rsid w:val="00804258"/>
    <w:rsid w:val="00831C37"/>
    <w:rsid w:val="00842911"/>
    <w:rsid w:val="00845975"/>
    <w:rsid w:val="0085646F"/>
    <w:rsid w:val="00862D1C"/>
    <w:rsid w:val="00864E13"/>
    <w:rsid w:val="008757EC"/>
    <w:rsid w:val="008A34A1"/>
    <w:rsid w:val="008B01AD"/>
    <w:rsid w:val="008C4A81"/>
    <w:rsid w:val="008C5E5E"/>
    <w:rsid w:val="008E536B"/>
    <w:rsid w:val="00910335"/>
    <w:rsid w:val="00914EAB"/>
    <w:rsid w:val="00944837"/>
    <w:rsid w:val="0094604C"/>
    <w:rsid w:val="00947CD3"/>
    <w:rsid w:val="00952C72"/>
    <w:rsid w:val="00962BC3"/>
    <w:rsid w:val="00962F97"/>
    <w:rsid w:val="00980676"/>
    <w:rsid w:val="00992661"/>
    <w:rsid w:val="009972F2"/>
    <w:rsid w:val="009A246F"/>
    <w:rsid w:val="009A4FF9"/>
    <w:rsid w:val="009A66D1"/>
    <w:rsid w:val="009B2E03"/>
    <w:rsid w:val="009C12FB"/>
    <w:rsid w:val="009C407A"/>
    <w:rsid w:val="009C4308"/>
    <w:rsid w:val="009C4BFF"/>
    <w:rsid w:val="009D5985"/>
    <w:rsid w:val="009E64B1"/>
    <w:rsid w:val="009F0465"/>
    <w:rsid w:val="009F18FB"/>
    <w:rsid w:val="009F39BE"/>
    <w:rsid w:val="00A055B4"/>
    <w:rsid w:val="00A57633"/>
    <w:rsid w:val="00A57EE1"/>
    <w:rsid w:val="00A6427C"/>
    <w:rsid w:val="00A67310"/>
    <w:rsid w:val="00A844B0"/>
    <w:rsid w:val="00AA4464"/>
    <w:rsid w:val="00AB0C6F"/>
    <w:rsid w:val="00AE1911"/>
    <w:rsid w:val="00AE1EBD"/>
    <w:rsid w:val="00AF68FC"/>
    <w:rsid w:val="00B22DB8"/>
    <w:rsid w:val="00B23DE2"/>
    <w:rsid w:val="00B359E4"/>
    <w:rsid w:val="00B5075A"/>
    <w:rsid w:val="00B50916"/>
    <w:rsid w:val="00B52037"/>
    <w:rsid w:val="00B56539"/>
    <w:rsid w:val="00B644A7"/>
    <w:rsid w:val="00B728B0"/>
    <w:rsid w:val="00B850D6"/>
    <w:rsid w:val="00B970DC"/>
    <w:rsid w:val="00BA2A2F"/>
    <w:rsid w:val="00BA7E09"/>
    <w:rsid w:val="00BA7F52"/>
    <w:rsid w:val="00BC0C68"/>
    <w:rsid w:val="00BC5706"/>
    <w:rsid w:val="00BD61A1"/>
    <w:rsid w:val="00BE5952"/>
    <w:rsid w:val="00C052E7"/>
    <w:rsid w:val="00C07E24"/>
    <w:rsid w:val="00C10166"/>
    <w:rsid w:val="00C17DEF"/>
    <w:rsid w:val="00C6069A"/>
    <w:rsid w:val="00C81853"/>
    <w:rsid w:val="00C91668"/>
    <w:rsid w:val="00CB353F"/>
    <w:rsid w:val="00CB580C"/>
    <w:rsid w:val="00CB622D"/>
    <w:rsid w:val="00CB7442"/>
    <w:rsid w:val="00CC5C83"/>
    <w:rsid w:val="00CC7EEB"/>
    <w:rsid w:val="00CD0393"/>
    <w:rsid w:val="00CE07C8"/>
    <w:rsid w:val="00CF7ADE"/>
    <w:rsid w:val="00CF7D63"/>
    <w:rsid w:val="00D03356"/>
    <w:rsid w:val="00D15317"/>
    <w:rsid w:val="00D207FC"/>
    <w:rsid w:val="00D24B09"/>
    <w:rsid w:val="00D26606"/>
    <w:rsid w:val="00D27068"/>
    <w:rsid w:val="00D3134A"/>
    <w:rsid w:val="00D32395"/>
    <w:rsid w:val="00D35653"/>
    <w:rsid w:val="00D508B6"/>
    <w:rsid w:val="00D54DB0"/>
    <w:rsid w:val="00D56E83"/>
    <w:rsid w:val="00D62CBC"/>
    <w:rsid w:val="00D67E3A"/>
    <w:rsid w:val="00D93020"/>
    <w:rsid w:val="00D97D90"/>
    <w:rsid w:val="00DA1A0D"/>
    <w:rsid w:val="00DA6E57"/>
    <w:rsid w:val="00DC73D1"/>
    <w:rsid w:val="00DD09C5"/>
    <w:rsid w:val="00DD2D3A"/>
    <w:rsid w:val="00DD6D1F"/>
    <w:rsid w:val="00DE4B38"/>
    <w:rsid w:val="00DE4D7D"/>
    <w:rsid w:val="00DF2137"/>
    <w:rsid w:val="00E03113"/>
    <w:rsid w:val="00E034F7"/>
    <w:rsid w:val="00E22CF0"/>
    <w:rsid w:val="00E251D1"/>
    <w:rsid w:val="00E2673F"/>
    <w:rsid w:val="00E26792"/>
    <w:rsid w:val="00E57B6F"/>
    <w:rsid w:val="00E62B77"/>
    <w:rsid w:val="00E71930"/>
    <w:rsid w:val="00E73847"/>
    <w:rsid w:val="00E87E16"/>
    <w:rsid w:val="00E92A0F"/>
    <w:rsid w:val="00E957C1"/>
    <w:rsid w:val="00EA26B2"/>
    <w:rsid w:val="00EA29FF"/>
    <w:rsid w:val="00EC013E"/>
    <w:rsid w:val="00EC383B"/>
    <w:rsid w:val="00ED0A1F"/>
    <w:rsid w:val="00ED2F18"/>
    <w:rsid w:val="00EF2878"/>
    <w:rsid w:val="00EF7AE9"/>
    <w:rsid w:val="00F05D75"/>
    <w:rsid w:val="00F21336"/>
    <w:rsid w:val="00F23679"/>
    <w:rsid w:val="00F32370"/>
    <w:rsid w:val="00F41FA5"/>
    <w:rsid w:val="00F508E7"/>
    <w:rsid w:val="00F51458"/>
    <w:rsid w:val="00F52D89"/>
    <w:rsid w:val="00F64800"/>
    <w:rsid w:val="00F82686"/>
    <w:rsid w:val="00F86D1E"/>
    <w:rsid w:val="00F97AD4"/>
    <w:rsid w:val="00FB0BFB"/>
    <w:rsid w:val="00FC287E"/>
    <w:rsid w:val="00FE02D6"/>
    <w:rsid w:val="00FF3346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0C16E"/>
  <w15:chartTrackingRefBased/>
  <w15:docId w15:val="{77977AF6-4208-B140-A6D5-6C295298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336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36"/>
    <w:rPr>
      <w:kern w:val="2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21336"/>
  </w:style>
  <w:style w:type="table" w:styleId="TableGrid">
    <w:name w:val="Table Grid"/>
    <w:basedOn w:val="TableNormal"/>
    <w:uiPriority w:val="39"/>
    <w:rsid w:val="00F21336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1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ao</dc:creator>
  <cp:keywords/>
  <dc:description/>
  <cp:lastModifiedBy>Jing Gao</cp:lastModifiedBy>
  <cp:revision>1</cp:revision>
  <dcterms:created xsi:type="dcterms:W3CDTF">2023-11-16T15:50:00Z</dcterms:created>
  <dcterms:modified xsi:type="dcterms:W3CDTF">2023-11-16T15:53:00Z</dcterms:modified>
</cp:coreProperties>
</file>